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82A2" w14:textId="0D820142" w:rsidR="00852FC0" w:rsidRPr="009E4C01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E4C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36779B" w:rsidRPr="009E4C01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B36AD3" w:rsidRPr="009E4C01">
        <w:rPr>
          <w:rFonts w:ascii="Times New Roman" w:hAnsi="Times New Roman" w:cs="Times New Roman"/>
          <w:sz w:val="24"/>
          <w:szCs w:val="24"/>
          <w:lang w:val="en-GB"/>
        </w:rPr>
        <w:t xml:space="preserve"> IL-10 values (in pg/ml) measured before and after IVF embryo transfer in all patients who received steroid treatment, including those who achieved pregnancy, experienced a lack of pregnancy or miscarriage, as well as in </w:t>
      </w:r>
      <w:r w:rsidR="00D24B9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36AD3" w:rsidRPr="009E4C01">
        <w:rPr>
          <w:rFonts w:ascii="Times New Roman" w:hAnsi="Times New Roman" w:cs="Times New Roman"/>
          <w:sz w:val="24"/>
          <w:szCs w:val="24"/>
          <w:lang w:val="en-GB"/>
        </w:rPr>
        <w:t>fertile control</w:t>
      </w:r>
      <w:r w:rsidR="00E718A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36AD3" w:rsidRPr="009E4C0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E3719E" w14:textId="77777777" w:rsidR="00852FC0" w:rsidRPr="009E4C01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E4C01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 values are calculated by Mann-Whitney test:</w:t>
      </w:r>
    </w:p>
    <w:p w14:paraId="108AA27A" w14:textId="790C5799" w:rsidR="00852FC0" w:rsidRPr="009E4C01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before ET vs fertile control</w:t>
      </w: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2924B4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492752FD" w14:textId="4DEE6D1B" w:rsidR="002924B4" w:rsidRPr="009E4C01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after ET vs fertile control</w:t>
      </w: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b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44D990FF" w14:textId="20A1ACE4" w:rsidR="00852FC0" w:rsidRPr="009E4C01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</w:t>
      </w:r>
      <w:r w:rsidR="002924B4"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</w:t>
      </w: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c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&lt;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</w:t>
      </w:r>
      <w:r w:rsidR="002924B4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</w:t>
      </w:r>
      <w:r w:rsidR="00AF4155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1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3B398381" w14:textId="0246515F" w:rsidR="002924B4" w:rsidRPr="009E4C01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ck of pregnancy after ET vs </w:t>
      </w: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d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&lt;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0.0001;</w:t>
      </w:r>
    </w:p>
    <w:p w14:paraId="2C9BB79C" w14:textId="6C196FCA" w:rsidR="00852FC0" w:rsidRPr="009E4C01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>Miscarriage</w:t>
      </w:r>
      <w:r w:rsidR="00852FC0"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vs </w:t>
      </w:r>
      <w:r w:rsidR="00852FC0"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e</w:t>
      </w:r>
      <w:r w:rsidR="00852FC0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436FE43F" w14:textId="6C8F113A" w:rsidR="00852FC0" w:rsidRPr="009E4C01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9E4C0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scarriage after ET vs </w:t>
      </w: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f</w:t>
      </w:r>
      <w:r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</w:t>
      </w:r>
      <w:r w:rsidR="000F6176" w:rsidRPr="009E4C01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.</w:t>
      </w:r>
    </w:p>
    <w:p w14:paraId="56BBA8D1" w14:textId="77777777" w:rsidR="00852FC0" w:rsidRPr="009E4C01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8483A5B" w14:textId="77777777" w:rsidR="00852FC0" w:rsidRPr="009E4C01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Y="5475"/>
        <w:tblW w:w="5157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48"/>
        <w:gridCol w:w="778"/>
        <w:gridCol w:w="908"/>
        <w:gridCol w:w="908"/>
        <w:gridCol w:w="919"/>
        <w:gridCol w:w="822"/>
        <w:gridCol w:w="833"/>
        <w:gridCol w:w="837"/>
        <w:gridCol w:w="1004"/>
      </w:tblGrid>
      <w:tr w:rsidR="000F6176" w:rsidRPr="009E4C01" w14:paraId="0A0FA52D" w14:textId="77777777" w:rsidTr="000F6176">
        <w:trPr>
          <w:trHeight w:val="300"/>
        </w:trPr>
        <w:tc>
          <w:tcPr>
            <w:tcW w:w="12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2F3B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7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CE895" w14:textId="108E8425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steroid treatment patient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</w:tcBorders>
          </w:tcPr>
          <w:p w14:paraId="675376F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</w:tcBorders>
          </w:tcPr>
          <w:p w14:paraId="0806DB1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0F6176" w:rsidRPr="009E4C01" w14:paraId="45BB90F3" w14:textId="77777777" w:rsidTr="000F6176">
        <w:trPr>
          <w:trHeight w:val="300"/>
        </w:trPr>
        <w:tc>
          <w:tcPr>
            <w:tcW w:w="12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05C1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 outcome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1955F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3B16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Lack of pregnancy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</w:tcBorders>
            <w:vAlign w:val="center"/>
          </w:tcPr>
          <w:p w14:paraId="3CB8CF7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Miscarriage</w:t>
            </w:r>
          </w:p>
        </w:tc>
        <w:tc>
          <w:tcPr>
            <w:tcW w:w="447" w:type="pct"/>
            <w:vMerge/>
          </w:tcPr>
          <w:p w14:paraId="18FC2AC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36" w:type="pct"/>
            <w:vMerge/>
          </w:tcPr>
          <w:p w14:paraId="1D00E0C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0F6176" w:rsidRPr="009E4C01" w14:paraId="4B46F3A0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9AA3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295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AE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D1D3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7E4A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4173D9CA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1476EC6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</w:tcPr>
          <w:p w14:paraId="31590DD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</w:tcPr>
          <w:p w14:paraId="40745E0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0F6176" w:rsidRPr="009E4C01" w14:paraId="649E246F" w14:textId="77777777" w:rsidTr="000F6176">
        <w:trPr>
          <w:trHeight w:val="525"/>
        </w:trPr>
        <w:tc>
          <w:tcPr>
            <w:tcW w:w="12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1D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BB8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1E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4CD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ED1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FB8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F74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912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F19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0F6176" w:rsidRPr="009E4C01" w14:paraId="74E2F592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B195" w14:textId="2B463361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733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3B1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96EE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FD6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3E0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5183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F1C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E57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5966BE1D" w14:textId="77777777" w:rsidTr="000F6176">
        <w:trPr>
          <w:trHeight w:val="525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EA8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47F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F28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B11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F7C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81A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C12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A98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121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68E03D4B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314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78D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4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64A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5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923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4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091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0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B1A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0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A4D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4</w:t>
            </w:r>
            <w:r w:rsidRPr="009E4C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91C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C95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2051DABD" w14:textId="77777777" w:rsidTr="000F6176">
        <w:trPr>
          <w:trHeight w:val="525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42C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D90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005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B32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79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E44D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2EF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C77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201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2E7A6E7D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49F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899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E95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3C8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723E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4E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6C3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F97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CD0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71BB056E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840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45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C9E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E06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FA8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C83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92D1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40C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FF0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164C4C04" w14:textId="77777777" w:rsidTr="000F6176">
        <w:trPr>
          <w:trHeight w:val="525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4A0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5B6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55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CEC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EB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A2F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6DC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D93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B54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2BB032C4" w14:textId="77777777" w:rsidTr="000F6176">
        <w:trPr>
          <w:trHeight w:val="300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015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D9F8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FE1A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DA6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D2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FEE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E9C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9B0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9783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39D7A908" w14:textId="77777777" w:rsidTr="000F6176">
        <w:trPr>
          <w:trHeight w:val="461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493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BB48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BB3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ACD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5960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8F7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AF0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A7D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A618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5AD5D68F" w14:textId="77777777" w:rsidTr="000F6176">
        <w:trPr>
          <w:trHeight w:val="439"/>
        </w:trPr>
        <w:tc>
          <w:tcPr>
            <w:tcW w:w="12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83B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E7C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6B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E29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2CC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55B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0048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A9D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753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0F6176" w:rsidRPr="009E4C01" w14:paraId="6644CC07" w14:textId="77777777" w:rsidTr="00815A38">
        <w:trPr>
          <w:trHeight w:val="300"/>
        </w:trPr>
        <w:tc>
          <w:tcPr>
            <w:tcW w:w="12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5176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9E4C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F69A9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56EC7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3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7C832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025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E1406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1D45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6B9E8" w14:textId="77777777" w:rsidR="000F6176" w:rsidRPr="009E4C01" w:rsidRDefault="000F6176" w:rsidP="000F617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CAF4" w14:textId="77777777" w:rsidR="000F6176" w:rsidRPr="009E4C01" w:rsidRDefault="000F6176" w:rsidP="000F6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4C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05F3AC80" w14:textId="77777777" w:rsidR="00852FC0" w:rsidRPr="009E4C01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9E4C01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185C8138" w14:textId="77777777" w:rsidR="00852FC0" w:rsidRPr="009E4C01" w:rsidRDefault="00852FC0" w:rsidP="00852FC0">
      <w:pPr>
        <w:rPr>
          <w:lang w:val="en-GB"/>
        </w:rPr>
      </w:pPr>
    </w:p>
    <w:p w14:paraId="301ADC12" w14:textId="77777777" w:rsidR="0060050D" w:rsidRPr="009E4C01" w:rsidRDefault="00000000">
      <w:pPr>
        <w:rPr>
          <w:lang w:val="en-GB"/>
        </w:rPr>
      </w:pPr>
    </w:p>
    <w:sectPr w:rsidR="0060050D" w:rsidRPr="009E4C01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953"/>
    <w:rsid w:val="000E5CFB"/>
    <w:rsid w:val="000F6176"/>
    <w:rsid w:val="002325C2"/>
    <w:rsid w:val="002924B4"/>
    <w:rsid w:val="0036779B"/>
    <w:rsid w:val="00532B26"/>
    <w:rsid w:val="0055208A"/>
    <w:rsid w:val="00615C45"/>
    <w:rsid w:val="00626FEF"/>
    <w:rsid w:val="006F1C72"/>
    <w:rsid w:val="00797953"/>
    <w:rsid w:val="00815A38"/>
    <w:rsid w:val="00852FC0"/>
    <w:rsid w:val="00953B4A"/>
    <w:rsid w:val="009B3E34"/>
    <w:rsid w:val="009E4C01"/>
    <w:rsid w:val="00AF4155"/>
    <w:rsid w:val="00B3295D"/>
    <w:rsid w:val="00B36AD3"/>
    <w:rsid w:val="00CD26D4"/>
    <w:rsid w:val="00D24B92"/>
    <w:rsid w:val="00E718A6"/>
    <w:rsid w:val="00F7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chartTrackingRefBased/>
  <w15:docId w15:val="{49B25038-BCE9-472A-84F8-F4760FD2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8</cp:revision>
  <dcterms:created xsi:type="dcterms:W3CDTF">2023-06-18T14:14:00Z</dcterms:created>
  <dcterms:modified xsi:type="dcterms:W3CDTF">2023-06-19T19:14:00Z</dcterms:modified>
</cp:coreProperties>
</file>